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911"/>
        <w:gridCol w:w="1911"/>
        <w:gridCol w:w="910"/>
        <w:gridCol w:w="910"/>
      </w:tblGrid>
      <w:tr>
        <w:trPr>
          <w:trHeight w:val="690" w:hRule="atLeast"/>
        </w:trPr>
        <w:tc>
          <w:tcPr>
            <w:tcW w:w="755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5: LD relations with the novel chr6:152,010,891[C/T] SNP (rs77275268)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set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1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 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´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7526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7526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7526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743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7526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267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7526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56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7526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8358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7526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8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7526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2913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75268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621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8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0:57:00Z</dcterms:created>
  <dc:creator>simon</dc:creator>
  <dc:description/>
  <cp:keywords/>
  <dc:language>en-US</dc:language>
  <cp:lastModifiedBy>simon</cp:lastModifiedBy>
  <cp:lastPrinted>2010-01-19T14:42:00Z</cp:lastPrinted>
  <dcterms:modified xsi:type="dcterms:W3CDTF">2010-04-19T10:58:00Z</dcterms:modified>
  <cp:revision>3</cp:revision>
  <dc:subject/>
  <dc:title>Ancestry Shift Refinement Mapping of the C6orf97-ESR1 Breast Cancer Susceptibility Locus</dc:title>
</cp:coreProperties>
</file>